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eastAsia="Segoe UI" w:cs="Arial" w:ascii="Arial" w:hAnsi="Arial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 xml:space="preserve">Supplementary </w:t>
      </w:r>
      <w:r>
        <w:rPr>
          <w:rStyle w:val="StrongEmphasis"/>
          <w:rFonts w:cs="Arial" w:ascii="Arial" w:hAnsi="Arial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>T</w:t>
      </w:r>
      <w:r>
        <w:rPr>
          <w:rStyle w:val="StrongEmphasis"/>
          <w:rFonts w:eastAsia="Segoe UI" w:cs="Arial" w:ascii="Arial" w:hAnsi="Arial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>able 1</w:t>
      </w:r>
      <w:r>
        <w:rPr>
          <w:rStyle w:val="StrongEmphasis"/>
          <w:rFonts w:cs="Arial" w:ascii="Arial" w:hAnsi="Arial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 xml:space="preserve"> Results of differential abundance analysis of gut microbiota across study groups.</w:t>
      </w:r>
    </w:p>
    <w:tbl>
      <w:tblPr>
        <w:tblW w:w="10385" w:type="dxa"/>
        <w:jc w:val="center"/>
        <w:tblInd w:w="0" w:type="dxa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287"/>
        <w:gridCol w:w="756"/>
        <w:gridCol w:w="756"/>
        <w:gridCol w:w="943"/>
        <w:gridCol w:w="1029"/>
        <w:gridCol w:w="834"/>
        <w:gridCol w:w="1100"/>
        <w:gridCol w:w="824"/>
        <w:gridCol w:w="1037"/>
        <w:gridCol w:w="819"/>
      </w:tblGrid>
      <w:tr>
        <w:trPr>
          <w:tblHeader w:val="true"/>
        </w:trPr>
        <w:tc>
          <w:tcPr>
            <w:tcW w:w="228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eastAsia="zh-CN"/>
              </w:rPr>
              <w:t>Taxonomy</w:t>
            </w:r>
          </w:p>
        </w:tc>
        <w:tc>
          <w:tcPr>
            <w:tcW w:w="75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PIT-1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n=5)</w:t>
            </w:r>
          </w:p>
        </w:tc>
        <w:tc>
          <w:tcPr>
            <w:tcW w:w="75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SF-1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n=5)</w:t>
            </w:r>
          </w:p>
        </w:tc>
        <w:tc>
          <w:tcPr>
            <w:tcW w:w="9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C (n=10)</w:t>
            </w:r>
          </w:p>
        </w:tc>
        <w:tc>
          <w:tcPr>
            <w:tcW w:w="186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PIT-1 VS SF-1  </w:t>
            </w:r>
          </w:p>
        </w:tc>
        <w:tc>
          <w:tcPr>
            <w:tcW w:w="192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PIT-1 VS HC </w:t>
            </w:r>
          </w:p>
        </w:tc>
        <w:tc>
          <w:tcPr>
            <w:tcW w:w="185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SF-1 VS HC </w:t>
            </w:r>
          </w:p>
        </w:tc>
      </w:tr>
      <w:tr>
        <w:trPr>
          <w:tblHeader w:val="true"/>
        </w:trPr>
        <w:tc>
          <w:tcPr>
            <w:tcW w:w="228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75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75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9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aw P Value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i w:val="false"/>
                <w:iCs w:val="false"/>
                <w:color w:val="000000"/>
                <w:sz w:val="15"/>
                <w:szCs w:val="15"/>
                <w:u w:val="none"/>
                <w:lang w:eastAsia="zh-CN"/>
              </w:rPr>
              <w:t>Adjusted P Value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aw P Value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i w:val="false"/>
                <w:iCs w:val="false"/>
                <w:color w:val="000000"/>
                <w:sz w:val="15"/>
                <w:szCs w:val="15"/>
                <w:u w:val="none"/>
                <w:lang w:eastAsia="zh-CN"/>
              </w:rPr>
              <w:t>Adjusted P Value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aw P Value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b/>
                <w:b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i w:val="false"/>
                <w:iCs w:val="false"/>
                <w:color w:val="000000"/>
                <w:sz w:val="15"/>
                <w:szCs w:val="15"/>
                <w:u w:val="none"/>
                <w:lang w:eastAsia="zh-CN"/>
              </w:rPr>
              <w:t>Adjusted P Value</w:t>
            </w:r>
          </w:p>
        </w:tc>
      </w:tr>
      <w:tr>
        <w:trPr/>
        <w:tc>
          <w:tcPr>
            <w:tcW w:w="22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p_Fusobacteriota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  <w:t>0.0004057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  <w:t>0.05043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  <w:t>3.1e-006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604</w:t>
            </w:r>
          </w:p>
        </w:tc>
        <w:tc>
          <w:tcPr>
            <w:tcW w:w="8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905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5812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5812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65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96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bookmarkStart w:id="0" w:name="OLE_LINK1"/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</w:rPr>
              <w:t>c_Fusobacteriia</w:t>
            </w:r>
            <w:bookmarkEnd w:id="0"/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6.193e-0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0.0279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467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61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178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534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611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6117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o_Fusobacteriale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05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4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e-0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60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9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581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58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6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96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f__Fusobacteriacea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93e-0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9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43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65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297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658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88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8816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Fusobacterium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05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4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9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73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37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372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47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Fenollari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e-00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61e-0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78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1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4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45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5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63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Pseudocitrobacte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12e-0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6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7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535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Porphyromona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87e-0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16e-0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52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5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96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144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6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99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Barnesiell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0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43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2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8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12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3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650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6507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Papillibacte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6e-0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39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5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7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5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Phoce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14e-0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9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2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8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Candidatus_Soleaferre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31e-0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e-0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9e-0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28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8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2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856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8563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UBA18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7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09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99e-0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5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8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4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509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5097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Oscillibacte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6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7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4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3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88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133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26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2616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UCG-0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14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9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2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8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Agathobacte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89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3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25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2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181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25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8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246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Streptococcu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9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93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8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18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272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2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37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338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3387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g__Fusicatenibacte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91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7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05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914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91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3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5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22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57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s__Sutterella_wadsworthensi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7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9e-0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9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34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674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674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345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s__Clostridium_paraputrificum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6e-0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6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7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535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s__Ruminococcaceae_bacterium_GD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8e-0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6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7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53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s__Prevotella_sp_AG487_50_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5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4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6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7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53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&gt;0.9999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s__Alistipes_finegoldii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60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3e-0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2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6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24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707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7075</w:t>
            </w:r>
          </w:p>
        </w:tc>
      </w:tr>
      <w:tr>
        <w:trPr/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s__Alistipes_indistinctus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94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18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4e-0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5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7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04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3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555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5554</w:t>
            </w:r>
          </w:p>
        </w:tc>
      </w:tr>
      <w:tr>
        <w:trPr/>
        <w:tc>
          <w:tcPr>
            <w:tcW w:w="2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s__Oscillibacter_sp_PEA192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517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1394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121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362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0701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1051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2771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5"/>
                <w:szCs w:val="18"/>
                <w:u w:val="none"/>
                <w:lang w:val="en-US" w:eastAsia="zh-CN" w:bidi="ar"/>
              </w:rPr>
              <w:t>0.2771</w:t>
            </w:r>
          </w:p>
        </w:tc>
      </w:tr>
    </w:tbl>
    <w:p>
      <w:pPr>
        <w:pStyle w:val="Normal"/>
        <w:rPr>
          <w:rStyle w:val="StrongEmphasis"/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14:18:12Z</dcterms:created>
  <dc:creator>think</dc:creator>
  <dc:description/>
  <dc:language>en-US</dc:language>
  <cp:lastModifiedBy>TNF</cp:lastModifiedBy>
  <dcterms:modified xsi:type="dcterms:W3CDTF">2025-10-22T21:34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A02FCB48654FAB9B6054A527B8E9ED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YTlkZDczNTRiYjA5YjI5YTgxOGIxMzMyNmUwZWZlNDIiLCJ1c2VySWQiOiIzOTc1NDQzODAifQ==</vt:lpwstr>
  </property>
</Properties>
</file>